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Table S1. Number of participants, means (cm) and standard deviations (SD) of height from 7 to 13 years of age by five birth cohort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1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309"/>
        <w:gridCol w:w="1309"/>
        <w:gridCol w:w="1309"/>
        <w:gridCol w:w="1310"/>
        <w:gridCol w:w="1310"/>
        <w:gridCol w:w="1310"/>
      </w:tblGrid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ys</w:t>
            </w:r>
          </w:p>
        </w:tc>
        <w:tc>
          <w:tcPr>
            <w:tcW w:w="39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irls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D</w:t>
            </w:r>
          </w:p>
        </w:tc>
      </w:tr>
      <w:tr>
        <w:trPr/>
        <w:tc>
          <w:tcPr>
            <w:tcW w:w="91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30 to 1935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7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596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0.8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16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213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0.1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1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8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841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5.5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481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4.7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2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9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768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0.6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60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481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9.8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9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0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707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5.5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77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456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4.7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7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1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641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0.1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01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490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9.9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6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2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368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4.7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43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419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5.5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95 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3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733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0.0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.18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180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1.5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2</w:t>
            </w:r>
          </w:p>
        </w:tc>
      </w:tr>
      <w:tr>
        <w:trPr/>
        <w:tc>
          <w:tcPr>
            <w:tcW w:w="91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268" w:leader="none"/>
                <w:tab w:val="left" w:pos="3402" w:leader="none"/>
                <w:tab w:val="left" w:pos="4500" w:leader="none"/>
                <w:tab w:val="left" w:pos="5670" w:leader="none"/>
                <w:tab w:val="left" w:pos="6663" w:leader="none"/>
                <w:tab w:val="left" w:pos="7513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36 to 1939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7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592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1.5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19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064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0.6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8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8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938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6.2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40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363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5.3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6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9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038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1.5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57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540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0.4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9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0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122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6.4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79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700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5.4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8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1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133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1.2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06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850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1.0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0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2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092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6.2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51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941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7.2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1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3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940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1.9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.35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853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3.3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0</w:t>
            </w:r>
          </w:p>
        </w:tc>
      </w:tr>
      <w:tr>
        <w:trPr/>
        <w:tc>
          <w:tcPr>
            <w:tcW w:w="91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268" w:leader="none"/>
                <w:tab w:val="left" w:pos="3402" w:leader="none"/>
                <w:tab w:val="left" w:pos="4500" w:leader="none"/>
                <w:tab w:val="left" w:pos="5670" w:leader="none"/>
                <w:tab w:val="left" w:pos="6663" w:leader="none"/>
                <w:tab w:val="left" w:pos="7513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40 to 1945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7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120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2.9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13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5618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.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4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8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506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7.4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32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109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6.3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4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9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496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2.8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57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130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1.6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0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0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407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7.8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79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100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6.8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6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1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435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2.6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09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061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2.4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4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2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389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7.5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61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017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8.6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5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3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234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3.3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.49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5955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4.6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0</w:t>
            </w:r>
          </w:p>
        </w:tc>
      </w:tr>
      <w:tr>
        <w:trPr/>
        <w:tc>
          <w:tcPr>
            <w:tcW w:w="91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268" w:leader="none"/>
                <w:tab w:val="left" w:pos="3402" w:leader="none"/>
                <w:tab w:val="left" w:pos="4500" w:leader="none"/>
                <w:tab w:val="left" w:pos="5670" w:leader="none"/>
                <w:tab w:val="left" w:pos="6663" w:leader="none"/>
                <w:tab w:val="left" w:pos="7513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46 to 1952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7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2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4.0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30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87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2.9 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7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8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7675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7.6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37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7260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6.6 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6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9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63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3.0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64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7229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2.0 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6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0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7617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8.2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89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7222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7.4 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4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1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59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3.0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19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7202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3.1 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3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2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7540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8.0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74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16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9.3 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0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3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7453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3.9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.67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7137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5.3 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4</w:t>
            </w:r>
          </w:p>
        </w:tc>
      </w:tr>
      <w:tr>
        <w:trPr/>
        <w:tc>
          <w:tcPr>
            <w:tcW w:w="91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268" w:leader="none"/>
                <w:tab w:val="left" w:pos="3402" w:leader="none"/>
                <w:tab w:val="left" w:pos="4500" w:leader="none"/>
                <w:tab w:val="left" w:pos="5670" w:leader="none"/>
                <w:tab w:val="left" w:pos="6663" w:leader="none"/>
                <w:tab w:val="left" w:pos="7513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ohort 1953 to 1976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7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9380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4.7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34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42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3.7 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9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8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18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8.8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50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9134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7.8 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8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9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8739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4.2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86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7843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3.2 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7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0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09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9.3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14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6458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8.7 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8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1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6194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4.2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48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59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4.4 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6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2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5089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9.2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.11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51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0.7 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4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13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3937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5.3     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.09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44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6.7    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1304"/>
          <w:tab w:val="left" w:pos="2520" w:leader="none"/>
          <w:tab w:val="left" w:pos="3600" w:leader="none"/>
          <w:tab w:val="left" w:pos="4500" w:leader="none"/>
          <w:tab w:val="left" w:pos="5670" w:leader="none"/>
          <w:tab w:val="left" w:pos="6663" w:leader="none"/>
          <w:tab w:val="left" w:pos="7513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1304"/>
          <w:tab w:val="left" w:pos="2520" w:leader="none"/>
          <w:tab w:val="left" w:pos="3600" w:leader="none"/>
          <w:tab w:val="left" w:pos="4500" w:leader="none"/>
          <w:tab w:val="left" w:pos="5670" w:leader="none"/>
          <w:tab w:val="left" w:pos="6663" w:leader="none"/>
          <w:tab w:val="left" w:pos="7513" w:leader="none"/>
        </w:tabs>
        <w:rPr>
          <w:color w:val="000000"/>
        </w:rPr>
      </w:pPr>
      <w:r>
        <w:rPr>
          <w:color w:val="000000"/>
        </w:rPr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10:21:00Z</dcterms:created>
  <dc:creator>silvento</dc:creator>
  <dc:description/>
  <cp:keywords/>
  <dc:language>en-US</dc:language>
  <cp:lastModifiedBy>silvento</cp:lastModifiedBy>
  <cp:lastPrinted>2011-12-27T14:36:00Z</cp:lastPrinted>
  <dcterms:modified xsi:type="dcterms:W3CDTF">2011-12-28T10:21:00Z</dcterms:modified>
  <cp:revision>2</cp:revision>
  <dc:subject/>
  <dc:title/>
</cp:coreProperties>
</file>